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0"/>
        <w:gridCol w:w="1689"/>
        <w:gridCol w:w="1689"/>
        <w:gridCol w:w="1512"/>
        <w:gridCol w:w="1689"/>
        <w:gridCol w:w="1689"/>
        <w:gridCol w:w="1512"/>
      </w:tblGrid>
      <w:tr w:rsidR="007D4F3A" w:rsidRPr="009E7CAB" w14:paraId="6FFAFB67" w14:textId="77777777" w:rsidTr="007D4F3A">
        <w:trPr>
          <w:trHeight w:val="508"/>
          <w:jc w:val="center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333C0A61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Blood Biochemistry Test</w:t>
            </w:r>
          </w:p>
          <w:p w14:paraId="2166EFCD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(mg/dL)</w:t>
            </w:r>
          </w:p>
        </w:tc>
        <w:tc>
          <w:tcPr>
            <w:tcW w:w="49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050A46AC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Male</w:t>
            </w:r>
          </w:p>
        </w:tc>
        <w:tc>
          <w:tcPr>
            <w:tcW w:w="49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645D4A0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Female</w:t>
            </w:r>
          </w:p>
        </w:tc>
      </w:tr>
      <w:tr w:rsidR="007D4F3A" w:rsidRPr="009E7CAB" w14:paraId="51656DAB" w14:textId="77777777" w:rsidTr="007D4F3A">
        <w:trPr>
          <w:trHeight w:val="74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B933C" w14:textId="77777777" w:rsidR="007D4F3A" w:rsidRPr="009E7CAB" w:rsidRDefault="007D4F3A" w:rsidP="00210F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279C1F2B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WT</w:t>
            </w:r>
          </w:p>
          <w:p w14:paraId="2B647B3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n=3)</w:t>
            </w:r>
          </w:p>
          <w:p w14:paraId="48D757C7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</w:t>
            </w:r>
            <w:proofErr w:type="spellStart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mean±SEM</w:t>
            </w:r>
            <w:proofErr w:type="spellEnd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084F37A0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yp17a1 (-/-) (n=6)</w:t>
            </w:r>
          </w:p>
          <w:p w14:paraId="6215AFCB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</w:t>
            </w:r>
            <w:proofErr w:type="spellStart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mean±SEM</w:t>
            </w:r>
            <w:proofErr w:type="spellEnd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505E133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P-value</w:t>
            </w:r>
          </w:p>
          <w:p w14:paraId="7D9D554A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WT-Cyp17a1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7DDEA27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WT</w:t>
            </w:r>
          </w:p>
          <w:p w14:paraId="376C8DCB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n=3)</w:t>
            </w:r>
          </w:p>
          <w:p w14:paraId="5A88845A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</w:t>
            </w:r>
            <w:proofErr w:type="spellStart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mean±SEM</w:t>
            </w:r>
            <w:proofErr w:type="spellEnd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24A683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Cyp17a1 (-/-) (n=6)</w:t>
            </w:r>
          </w:p>
          <w:p w14:paraId="3B8C883B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</w:t>
            </w:r>
            <w:proofErr w:type="spellStart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mean±SEM</w:t>
            </w:r>
            <w:proofErr w:type="spellEnd"/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953042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P-value</w:t>
            </w:r>
          </w:p>
          <w:p w14:paraId="20D2C893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(WT-Cyp17a1)</w:t>
            </w:r>
          </w:p>
        </w:tc>
      </w:tr>
      <w:tr w:rsidR="007D4F3A" w:rsidRPr="009E7CAB" w14:paraId="7DB60ED0" w14:textId="77777777" w:rsidTr="007D4F3A">
        <w:trPr>
          <w:trHeight w:val="497"/>
          <w:jc w:val="center"/>
        </w:trPr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3B2D10CA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riglycerid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AE9DCCA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52±33.8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08C80F32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62±37.3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DFBB48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7177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3C495DD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13±12.7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5A1967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50±23.8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0315FDCB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0460</w:t>
            </w:r>
          </w:p>
        </w:tc>
      </w:tr>
      <w:tr w:rsidR="007D4F3A" w:rsidRPr="009E7CAB" w14:paraId="5603B5BE" w14:textId="77777777" w:rsidTr="007D4F3A">
        <w:trPr>
          <w:trHeight w:val="536"/>
          <w:jc w:val="center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C633900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Total Cholesterol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58E93F0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54±9.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9CE16FC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54±15.9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12548F40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974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1084B96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67±11.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648A251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53±11.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B87DBAF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1313</w:t>
            </w:r>
          </w:p>
        </w:tc>
      </w:tr>
      <w:tr w:rsidR="007D4F3A" w:rsidRPr="009E7CAB" w14:paraId="351D0F2F" w14:textId="77777777" w:rsidTr="007D4F3A">
        <w:trPr>
          <w:trHeight w:val="497"/>
          <w:jc w:val="center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7602CE3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HDL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6FA6EBC2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19.5±3.0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1AF75DF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23.1±7.7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349EAB6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4707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5BE4E50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26.4±5.1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20CF3931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23.2±5.35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48D1D67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4201</w:t>
            </w:r>
          </w:p>
        </w:tc>
      </w:tr>
      <w:tr w:rsidR="007D4F3A" w:rsidRPr="009E7CAB" w14:paraId="0424CC12" w14:textId="77777777" w:rsidTr="007D4F3A">
        <w:trPr>
          <w:trHeight w:val="497"/>
          <w:jc w:val="center"/>
        </w:trPr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36DC5F42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LDL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3F3F3102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6.0±1.1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647DEE2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6.2±1.6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3E3E770B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8207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7D69ACE5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6.3±2.3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A1ACD78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4.1±0.59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8" w:type="dxa"/>
              <w:left w:w="256" w:type="dxa"/>
              <w:bottom w:w="128" w:type="dxa"/>
              <w:right w:w="256" w:type="dxa"/>
            </w:tcMar>
            <w:vAlign w:val="center"/>
            <w:hideMark/>
          </w:tcPr>
          <w:p w14:paraId="51494D3C" w14:textId="77777777" w:rsidR="007D4F3A" w:rsidRPr="009E7CAB" w:rsidRDefault="007D4F3A" w:rsidP="00210F8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9E7CAB">
              <w:rPr>
                <w:rFonts w:ascii="Arial" w:eastAsia="Gulim" w:hAnsi="Arial" w:cs="Arial"/>
                <w:color w:val="000000"/>
                <w:kern w:val="24"/>
                <w:szCs w:val="20"/>
              </w:rPr>
              <w:t>0.0481</w:t>
            </w:r>
          </w:p>
        </w:tc>
      </w:tr>
    </w:tbl>
    <w:p w14:paraId="12B576C7" w14:textId="77777777" w:rsidR="007D4F3A" w:rsidRPr="009E7CAB" w:rsidRDefault="007D4F3A" w:rsidP="007D4F3A">
      <w:pPr>
        <w:pStyle w:val="aa"/>
        <w:rPr>
          <w:rFonts w:ascii="Times" w:hAnsi="Times" w:cs="Times"/>
          <w:sz w:val="24"/>
          <w:szCs w:val="24"/>
        </w:rPr>
      </w:pPr>
      <w:r w:rsidRPr="009E7CAB">
        <w:rPr>
          <w:rFonts w:ascii="Times" w:hAnsi="Times" w:cs="Times"/>
          <w:sz w:val="24"/>
          <w:szCs w:val="24"/>
        </w:rPr>
        <w:t xml:space="preserve">S2 Table. Blood biochemistry of </w:t>
      </w:r>
      <w:r w:rsidRPr="009E7CAB">
        <w:rPr>
          <w:rFonts w:ascii="Times" w:hAnsi="Times" w:cs="Times"/>
          <w:i/>
          <w:sz w:val="24"/>
          <w:szCs w:val="24"/>
        </w:rPr>
        <w:t>Cyp17a1</w:t>
      </w:r>
      <w:r w:rsidRPr="009E7CAB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knockout</w:t>
      </w:r>
      <w:r w:rsidRPr="009E7CAB">
        <w:rPr>
          <w:rFonts w:ascii="Times" w:hAnsi="Times" w:cs="Times"/>
          <w:sz w:val="24"/>
          <w:szCs w:val="24"/>
        </w:rPr>
        <w:t xml:space="preserve"> and wild-type rats with chow diet</w:t>
      </w:r>
    </w:p>
    <w:p w14:paraId="6A77D0EC" w14:textId="77777777" w:rsidR="007D4F3A" w:rsidRPr="007D4F3A" w:rsidRDefault="007D4F3A"/>
    <w:sectPr w:rsidR="007D4F3A" w:rsidRPr="007D4F3A" w:rsidSect="007D4F3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3A"/>
    <w:rsid w:val="007D4F3A"/>
    <w:rsid w:val="00D5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05D37"/>
  <w15:chartTrackingRefBased/>
  <w15:docId w15:val="{ED958866-C9CC-024F-931A-5A201196F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F3A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D4F3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D4F3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D4F3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D4F3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D4F3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D4F3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D4F3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D4F3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D4F3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D4F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D4F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D4F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D4F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D4F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D4F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D4F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D4F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D4F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D4F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D4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D4F3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D4F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D4F3A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D4F3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D4F3A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D4F3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D4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D4F3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D4F3A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D4F3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범진 전</dc:creator>
  <cp:keywords/>
  <dc:description/>
  <cp:lastModifiedBy>범진 전</cp:lastModifiedBy>
  <cp:revision>1</cp:revision>
  <dcterms:created xsi:type="dcterms:W3CDTF">2025-11-19T08:48:00Z</dcterms:created>
  <dcterms:modified xsi:type="dcterms:W3CDTF">2025-11-19T08:48:00Z</dcterms:modified>
</cp:coreProperties>
</file>